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0"/>
        <w:gridCol w:w="693"/>
        <w:gridCol w:w="7094"/>
      </w:tblGrid>
      <w:tr>
        <w:trPr/>
        <w:tc>
          <w:tcPr>
            <w:tcW w:w="207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2)</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5)</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5-6)</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5-6)</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 5-6)</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5-7)</w:t>
            </w:r>
          </w:p>
        </w:tc>
      </w:tr>
      <w:tr>
        <w:trPr>
          <w:trHeight w:val="294" w:hRule="atLeast"/>
        </w:trPr>
        <w:tc>
          <w:tcPr>
            <w:tcW w:w="207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5-7)</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6)</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0000"/>
                <w:sz w:val="20"/>
              </w:rPr>
              <w:t>(Feasibility study; Convenient sample size)</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6-8)</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8)</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8)</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8)</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Figure 1)</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5-6)</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 8-11)</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8-11; Figures 1-5; Table 1; Supplementary Figures S1 and S2)</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8-11; Figures 1-5; Supplementary Figures S1 and S2)</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11-15)</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5)</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1-15)</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1-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6T15:44:00Z</dcterms:created>
  <dc:creator/>
  <dc:description/>
  <cp:keywords/>
  <dc:language>en-US</dc:language>
  <cp:lastModifiedBy/>
  <cp:lastPrinted>2007-09-19T10:02:00Z</cp:lastPrinted>
  <dcterms:modified xsi:type="dcterms:W3CDTF">2025-11-07T23: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ReviewingToolsShownOnce">
    <vt:lpwstr/>
  </property>
</Properties>
</file>